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AC8848">
      <w:pPr>
        <w:spacing w:before="0" w:beforeLines="-2147483648" w:after="0" w:afterLines="-2147483648"/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eastAsia="宋体"/>
          <w:b/>
          <w:bCs/>
          <w:sz w:val="24"/>
          <w:szCs w:val="36"/>
          <w:highlight w:val="none"/>
          <w:lang w:val="en-US" w:eastAsia="zh-CN"/>
        </w:rPr>
        <w:t>A</w:t>
      </w:r>
      <w:r>
        <w:rPr>
          <w:rFonts w:hint="eastAsia" w:ascii="Times New Roman" w:hAnsi="Times New Roman"/>
          <w:b/>
          <w:bCs/>
          <w:sz w:val="24"/>
          <w:szCs w:val="36"/>
          <w:highlight w:val="none"/>
        </w:rPr>
        <w:t>ppendix</w:t>
      </w:r>
      <w:r>
        <w:rPr>
          <w:rFonts w:hint="eastAsia" w:eastAsia="宋体"/>
          <w:b/>
          <w:bCs/>
          <w:sz w:val="24"/>
          <w:szCs w:val="36"/>
          <w:highlight w:val="none"/>
          <w:lang w:val="en-US" w:eastAsia="zh-CN"/>
        </w:rPr>
        <w:t xml:space="preserve"> A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 </w:t>
      </w:r>
    </w:p>
    <w:p w14:paraId="5AE429A6">
      <w:pPr>
        <w:spacing w:before="0" w:beforeLines="-2147483648" w:after="0" w:afterLines="-2147483648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Basic Information</w:t>
      </w:r>
    </w:p>
    <w:tbl>
      <w:tblPr>
        <w:tblStyle w:val="2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983"/>
        <w:gridCol w:w="1172"/>
        <w:gridCol w:w="2293"/>
        <w:gridCol w:w="1417"/>
        <w:gridCol w:w="1407"/>
      </w:tblGrid>
      <w:tr w14:paraId="43C3368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shd w:val="clear" w:color="auto" w:fill="auto"/>
          </w:tcPr>
          <w:p w14:paraId="6ADB7C7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Basic Information</w:t>
            </w:r>
          </w:p>
        </w:tc>
      </w:tr>
      <w:tr w14:paraId="483FC8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shd w:val="clear" w:color="auto" w:fill="auto"/>
          </w:tcPr>
          <w:p w14:paraId="09A2787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Age</w:t>
            </w:r>
          </w:p>
        </w:tc>
        <w:tc>
          <w:tcPr>
            <w:tcW w:w="993" w:type="dxa"/>
            <w:shd w:val="clear" w:color="auto" w:fill="auto"/>
          </w:tcPr>
          <w:p w14:paraId="0AA00DE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13DD5D2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Gender</w:t>
            </w:r>
          </w:p>
        </w:tc>
        <w:tc>
          <w:tcPr>
            <w:tcW w:w="2311" w:type="dxa"/>
            <w:shd w:val="clear" w:color="auto" w:fill="auto"/>
          </w:tcPr>
          <w:p w14:paraId="16857AE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21" w:type="dxa"/>
            <w:shd w:val="clear" w:color="auto" w:fill="auto"/>
          </w:tcPr>
          <w:p w14:paraId="43CE3EE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Ethnicity</w:t>
            </w:r>
          </w:p>
        </w:tc>
        <w:tc>
          <w:tcPr>
            <w:tcW w:w="1421" w:type="dxa"/>
            <w:shd w:val="clear" w:color="auto" w:fill="auto"/>
          </w:tcPr>
          <w:p w14:paraId="7F3E7BCE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B6CBB1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shd w:val="clear" w:color="auto" w:fill="auto"/>
          </w:tcPr>
          <w:p w14:paraId="191DE43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Number of children</w:t>
            </w:r>
          </w:p>
        </w:tc>
        <w:tc>
          <w:tcPr>
            <w:tcW w:w="993" w:type="dxa"/>
            <w:shd w:val="clear" w:color="auto" w:fill="auto"/>
          </w:tcPr>
          <w:p w14:paraId="70343A6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4F64E7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Educational attainment</w:t>
            </w:r>
          </w:p>
        </w:tc>
        <w:tc>
          <w:tcPr>
            <w:tcW w:w="2311" w:type="dxa"/>
            <w:shd w:val="clear" w:color="auto" w:fill="auto"/>
          </w:tcPr>
          <w:p w14:paraId="296A358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21" w:type="dxa"/>
            <w:shd w:val="clear" w:color="auto" w:fill="auto"/>
          </w:tcPr>
          <w:p w14:paraId="7B5253D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Occupation</w:t>
            </w:r>
          </w:p>
        </w:tc>
        <w:tc>
          <w:tcPr>
            <w:tcW w:w="1421" w:type="dxa"/>
            <w:shd w:val="clear" w:color="auto" w:fill="auto"/>
          </w:tcPr>
          <w:p w14:paraId="09107D28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756CB2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shd w:val="clear" w:color="auto" w:fill="auto"/>
          </w:tcPr>
          <w:p w14:paraId="09A6BED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Construction age</w:t>
            </w:r>
          </w:p>
        </w:tc>
        <w:tc>
          <w:tcPr>
            <w:tcW w:w="993" w:type="dxa"/>
            <w:shd w:val="clear" w:color="auto" w:fill="auto"/>
          </w:tcPr>
          <w:p w14:paraId="5F21DB3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53B995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Resident population</w:t>
            </w:r>
          </w:p>
        </w:tc>
        <w:tc>
          <w:tcPr>
            <w:tcW w:w="2311" w:type="dxa"/>
            <w:shd w:val="clear" w:color="auto" w:fill="auto"/>
          </w:tcPr>
          <w:p w14:paraId="1A3D39E4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21" w:type="dxa"/>
            <w:shd w:val="clear" w:color="auto" w:fill="auto"/>
          </w:tcPr>
          <w:p w14:paraId="7239FE9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Number of floors where one lives</w:t>
            </w:r>
          </w:p>
        </w:tc>
        <w:tc>
          <w:tcPr>
            <w:tcW w:w="1421" w:type="dxa"/>
            <w:shd w:val="clear" w:color="auto" w:fill="auto"/>
          </w:tcPr>
          <w:p w14:paraId="460F7CE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F0F7B3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shd w:val="clear" w:color="auto" w:fill="auto"/>
          </w:tcPr>
          <w:p w14:paraId="55FDFD5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House type</w:t>
            </w:r>
          </w:p>
        </w:tc>
        <w:tc>
          <w:tcPr>
            <w:tcW w:w="993" w:type="dxa"/>
            <w:shd w:val="clear" w:color="auto" w:fill="auto"/>
          </w:tcPr>
          <w:p w14:paraId="72AF736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E7E164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Living style</w:t>
            </w:r>
          </w:p>
        </w:tc>
        <w:tc>
          <w:tcPr>
            <w:tcW w:w="2311" w:type="dxa"/>
            <w:shd w:val="clear" w:color="auto" w:fill="auto"/>
          </w:tcPr>
          <w:p w14:paraId="51F0DF7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1- Children 2- spouse 3- Living alone</w:t>
            </w:r>
          </w:p>
        </w:tc>
        <w:tc>
          <w:tcPr>
            <w:tcW w:w="1421" w:type="dxa"/>
            <w:shd w:val="clear" w:color="auto" w:fill="auto"/>
          </w:tcPr>
          <w:p w14:paraId="326840D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Area</w:t>
            </w:r>
          </w:p>
        </w:tc>
        <w:tc>
          <w:tcPr>
            <w:tcW w:w="1421" w:type="dxa"/>
            <w:shd w:val="clear" w:color="auto" w:fill="auto"/>
          </w:tcPr>
          <w:p w14:paraId="1B6734B2">
            <w:pPr>
              <w:rPr>
                <w:rFonts w:hint="default" w:ascii="Times New Roman" w:hAnsi="Times New Roman" w:cs="Times New Roman"/>
              </w:rPr>
            </w:pPr>
          </w:p>
        </w:tc>
      </w:tr>
    </w:tbl>
    <w:p w14:paraId="4B74D579">
      <w:pPr>
        <w:snapToGrid w:val="0"/>
        <w:spacing w:line="240" w:lineRule="exact"/>
        <w:rPr>
          <w:rFonts w:hint="default" w:ascii="Times New Roman" w:hAnsi="Times New Roman" w:cs="Times New Roman"/>
          <w:sz w:val="18"/>
        </w:rPr>
      </w:pPr>
    </w:p>
    <w:tbl>
      <w:tblPr>
        <w:tblStyle w:val="2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940"/>
        <w:gridCol w:w="1842"/>
        <w:gridCol w:w="1610"/>
      </w:tblGrid>
      <w:tr w14:paraId="05422C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shd w:val="clear" w:color="auto" w:fill="auto"/>
          </w:tcPr>
          <w:p w14:paraId="1F38106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Health status</w:t>
            </w:r>
          </w:p>
        </w:tc>
      </w:tr>
      <w:tr w14:paraId="53F52F1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shd w:val="clear" w:color="auto" w:fill="auto"/>
          </w:tcPr>
          <w:p w14:paraId="2B00089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Physical condition</w:t>
            </w:r>
          </w:p>
        </w:tc>
        <w:tc>
          <w:tcPr>
            <w:tcW w:w="2940" w:type="dxa"/>
            <w:shd w:val="clear" w:color="auto" w:fill="auto"/>
          </w:tcPr>
          <w:p w14:paraId="7028091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 xml:space="preserve">1- Healthy 2-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</w:rPr>
              <w:t xml:space="preserve">enerally healthy 3-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</w:rPr>
              <w:t xml:space="preserve">verage 4-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</w:rPr>
              <w:t>enerally unhealthy</w:t>
            </w:r>
          </w:p>
        </w:tc>
        <w:tc>
          <w:tcPr>
            <w:tcW w:w="1842" w:type="dxa"/>
            <w:shd w:val="clear" w:color="auto" w:fill="auto"/>
          </w:tcPr>
          <w:p w14:paraId="78990C9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Be able to take care of oneself</w:t>
            </w:r>
          </w:p>
        </w:tc>
        <w:tc>
          <w:tcPr>
            <w:tcW w:w="1610" w:type="dxa"/>
            <w:shd w:val="clear" w:color="auto" w:fill="auto"/>
          </w:tcPr>
          <w:p w14:paraId="3C3261F4">
            <w:pPr>
              <w:ind w:firstLine="100" w:firstLineChars="5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1 Yes 2 No</w:t>
            </w:r>
          </w:p>
        </w:tc>
      </w:tr>
      <w:tr w14:paraId="285F4A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shd w:val="clear" w:color="auto" w:fill="auto"/>
          </w:tcPr>
          <w:p w14:paraId="4CDF4F33">
            <w:pPr>
              <w:tabs>
                <w:tab w:val="center" w:pos="957"/>
              </w:tabs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Frequency of hospital visits</w:t>
            </w:r>
          </w:p>
          <w:p w14:paraId="70721E54">
            <w:pPr>
              <w:tabs>
                <w:tab w:val="center" w:pos="957"/>
              </w:tabs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(Except for sudden illnesses)</w:t>
            </w:r>
          </w:p>
        </w:tc>
        <w:tc>
          <w:tcPr>
            <w:tcW w:w="6392" w:type="dxa"/>
            <w:gridSpan w:val="3"/>
            <w:shd w:val="clear" w:color="auto" w:fill="auto"/>
          </w:tcPr>
          <w:p w14:paraId="714CF4D3">
            <w:pPr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1- Once a month 2- once every three months 3- once every six months 4- once a year 5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____</w:t>
            </w:r>
          </w:p>
        </w:tc>
      </w:tr>
    </w:tbl>
    <w:p w14:paraId="69F7549A">
      <w:pPr>
        <w:snapToGrid w:val="0"/>
        <w:spacing w:line="240" w:lineRule="exact"/>
        <w:rPr>
          <w:rFonts w:hint="default" w:ascii="Times New Roman" w:hAnsi="Times New Roman" w:cs="Times New Roman"/>
        </w:rPr>
      </w:pPr>
    </w:p>
    <w:p w14:paraId="6244916F">
      <w:pPr>
        <w:snapToGrid w:val="0"/>
        <w:spacing w:line="240" w:lineRule="exact"/>
        <w:rPr>
          <w:rFonts w:hint="default" w:ascii="Times New Roman" w:hAnsi="Times New Roman" w:cs="Times New Roman"/>
        </w:rPr>
      </w:pPr>
    </w:p>
    <w:p w14:paraId="4C8E4CCD">
      <w:r>
        <w:rPr>
          <w:rFonts w:hint="eastAsia" w:ascii="Times New Roman" w:hAnsi="Times New Roman" w:eastAsia="宋体"/>
          <w:b/>
          <w:bCs/>
          <w:sz w:val="24"/>
          <w:szCs w:val="36"/>
          <w:highlight w:val="none"/>
          <w:lang w:val="en-US" w:eastAsia="zh-CN"/>
        </w:rPr>
        <w:t>A</w:t>
      </w:r>
      <w:r>
        <w:rPr>
          <w:rFonts w:hint="eastAsia" w:ascii="Times New Roman" w:hAnsi="Times New Roman"/>
          <w:b/>
          <w:bCs/>
          <w:sz w:val="24"/>
          <w:szCs w:val="36"/>
          <w:highlight w:val="none"/>
        </w:rPr>
        <w:t>ppendix</w:t>
      </w:r>
      <w:r>
        <w:rPr>
          <w:rFonts w:hint="eastAsia" w:eastAsia="宋体"/>
          <w:b/>
          <w:bCs/>
          <w:sz w:val="24"/>
          <w:szCs w:val="36"/>
          <w:highlight w:val="none"/>
          <w:lang w:val="en-US" w:eastAsia="zh-CN"/>
        </w:rPr>
        <w:t xml:space="preserve"> B</w:t>
      </w:r>
    </w:p>
    <w:p w14:paraId="578D98E4">
      <w:pPr>
        <w:spacing w:after="156" w:afterLines="5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Satisfaction with elderly-friendly living environment (WHO aging-friendly cities checklist)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"/>
        <w:gridCol w:w="3210"/>
        <w:gridCol w:w="1079"/>
        <w:gridCol w:w="1065"/>
        <w:gridCol w:w="985"/>
        <w:gridCol w:w="849"/>
        <w:gridCol w:w="884"/>
      </w:tblGrid>
      <w:tr w14:paraId="7BB3B6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263" w:type="pct"/>
            <w:vMerge w:val="restart"/>
            <w:tcBorders>
              <w:top w:val="single" w:color="auto" w:sz="4" w:space="0"/>
              <w:right w:val="single" w:color="auto" w:sz="4" w:space="0"/>
            </w:tcBorders>
          </w:tcPr>
          <w:p w14:paraId="6C0BCAC8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3" w:type="pct"/>
            <w:vMerge w:val="restar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8F3BEE">
            <w:pPr>
              <w:widowControl/>
              <w:jc w:val="center"/>
              <w:outlineLvl w:val="1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18"/>
                <w:szCs w:val="18"/>
              </w:rPr>
              <w:t>Age-friendly cities</w:t>
            </w:r>
          </w:p>
        </w:tc>
        <w:tc>
          <w:tcPr>
            <w:tcW w:w="2852" w:type="pct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1594DBD9">
            <w:pPr>
              <w:widowControl/>
              <w:jc w:val="center"/>
              <w:outlineLvl w:val="1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18"/>
                <w:szCs w:val="18"/>
              </w:rPr>
              <w:t>Satisfaction</w:t>
            </w:r>
          </w:p>
        </w:tc>
      </w:tr>
      <w:tr w14:paraId="15BF7D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263" w:type="pct"/>
            <w:vMerge w:val="continue"/>
            <w:tcBorders>
              <w:bottom w:val="single" w:color="auto" w:sz="4" w:space="0"/>
              <w:right w:val="single" w:color="auto" w:sz="4" w:space="0"/>
            </w:tcBorders>
          </w:tcPr>
          <w:p w14:paraId="6CB352F4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3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29B450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015FCF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18"/>
                <w:szCs w:val="18"/>
              </w:rPr>
              <w:t>Very dissatisfied</w:t>
            </w: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AF4E8B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18"/>
                <w:szCs w:val="18"/>
              </w:rPr>
              <w:t>Not very satisfied</w:t>
            </w: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B42A9B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18"/>
                <w:szCs w:val="18"/>
              </w:rPr>
              <w:t>Average</w:t>
            </w: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B8E6F0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18"/>
                <w:szCs w:val="18"/>
              </w:rPr>
              <w:t>Quite satisfied</w:t>
            </w: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3AE121D7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0"/>
                <w:sz w:val="18"/>
                <w:szCs w:val="18"/>
              </w:rPr>
              <w:t>Very satisfied</w:t>
            </w:r>
          </w:p>
        </w:tc>
      </w:tr>
      <w:tr w14:paraId="6B9BB6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98A062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21BE0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re are clean and comfortable public spaces in the community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6B3AB2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7229F7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0074FA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C3E97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24EB950C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408238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E05AE0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F65DE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destrian walkways within the community are sufficient for wheelchair access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AB8A70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427794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A23A2F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B7D3DC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070E71AB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178F6B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9DBCB8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74115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re are sufficient accessible facilities (elevators, slopes, and anti-slip floor tiles)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FD89CF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A9623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F416D9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697DA0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552F8E29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292748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B5369D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70F63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re are sufficient activity venues in the community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848A9A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36C505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EA61F2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703B5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753F12B3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2DA082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FD62F6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5D229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fficient intersection passage time around the community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E91F2D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98102E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F43C32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4AB8C8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77069963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5EE765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53A5F5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E93FA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re are sufficient outdoor lighting and security rooms in the community to ensure community safety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EF30E4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FC338A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8E2AF2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809274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1A001EF0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515174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BBE489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F0790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munity healthcare facilities and services within walking distance of older adults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3FA964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68B973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B59A9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3310C9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3F8F4C73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05BB9B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ABDB79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D9767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munity health service centers provide convenient medical services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5CBC4E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DFB682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EAE179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327B0B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0FD827A9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748DFD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15B8D8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86EC4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ospitals around the community have good accessibility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401B5D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F960EB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0CD095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31E394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71FEAEED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0FD1FB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C557B9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5E868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ospitals around the community can provide suitable healthcare services for older adults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745B07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A221EB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A44C0E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57206B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02DAD6AE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448B90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BB69A3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BB002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asonable public transportation costs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3C2622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DB51A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9C407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B5D6F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26B9DC9F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00719B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A19A6E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8A569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public transportation network around the community is developed, making travel convenient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B38FC0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12AFFC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FFBD64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B312FB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0EA59469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45719F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09C713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F92BF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liable and punctual public transportation around the community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BBF737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B39C9A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0F4582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48DD19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3A06B37B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4924E2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131702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1AA99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blic transportation should be clean and equipped with priority seats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3229CF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996D51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20387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ED08C1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65B93817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50FF22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24CDE7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D0B1B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blic transportation stations are set up within walking distance of older adults, with rest seats and rain shelters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ACFFF0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2C3E13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DF5BAC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9C0D7D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104AA6BD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3E549F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0A2E80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CB753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lete and clear public transportation information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1F7C68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38E2FE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33BAA4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F4CA82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19FF5DE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34FC57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0DAC63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C4360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munity and surrounding public activity venues can be reached on foot or by public transportation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491A6F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8E06C2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D2E62D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F49F60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6AF93FAA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1AE5D9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A38BBE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9D66D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lder adults are often asked how their needs are met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2D48B0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19B5AD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990ABB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E06C0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1AC27454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3EBCA0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13BD2A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87DB6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gular communication between older people and community workers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3D3994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801504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F0A5DD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4EE499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6B56CFDF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2C5A6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E90D2B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A3F77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munity-based telephone services are clearly expressed and more patient towards older adults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8EA69A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8BB63F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96BCD0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691177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5A769891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24DEED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F12F03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67BD7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munity older adult care facilities are safe and regularly maintained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A12AA3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4B577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FD04E7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3BA29B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62538FA1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01524E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DEAF71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5FB6B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re are universities for older adults around the community.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EC51CE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3A2B92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499CBA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D2C5E8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59678613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7C141F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836BDD">
            <w:pPr>
              <w:widowControl/>
              <w:ind w:left="2" w:leftChars="-51" w:hanging="104" w:hangingChars="58"/>
              <w:jc w:val="center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88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80EEC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blic activities organized specifically for older adults in the community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B2711C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2E465E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E94C1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1956F8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027F356A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E97F3B5">
      <w:pPr>
        <w:snapToGrid w:val="0"/>
        <w:spacing w:line="240" w:lineRule="exact"/>
        <w:rPr>
          <w:rFonts w:hint="default" w:ascii="Times New Roman" w:hAnsi="Times New Roman" w:cs="Times New Roman"/>
          <w:sz w:val="24"/>
          <w:szCs w:val="24"/>
        </w:rPr>
      </w:pPr>
    </w:p>
    <w:p w14:paraId="569A4511">
      <w:r>
        <w:rPr>
          <w:rFonts w:hint="eastAsia" w:ascii="Times New Roman" w:hAnsi="Times New Roman" w:eastAsia="宋体"/>
          <w:b/>
          <w:bCs/>
          <w:sz w:val="24"/>
          <w:szCs w:val="36"/>
          <w:highlight w:val="none"/>
          <w:lang w:val="en-US" w:eastAsia="zh-CN"/>
        </w:rPr>
        <w:t>A</w:t>
      </w:r>
      <w:r>
        <w:rPr>
          <w:rFonts w:hint="eastAsia" w:ascii="Times New Roman" w:hAnsi="Times New Roman"/>
          <w:b/>
          <w:bCs/>
          <w:sz w:val="24"/>
          <w:szCs w:val="36"/>
          <w:highlight w:val="none"/>
        </w:rPr>
        <w:t>ppendix</w:t>
      </w:r>
      <w:r>
        <w:rPr>
          <w:rFonts w:hint="eastAsia" w:eastAsia="宋体"/>
          <w:b/>
          <w:bCs/>
          <w:sz w:val="24"/>
          <w:szCs w:val="36"/>
          <w:highlight w:val="none"/>
          <w:lang w:val="en-US" w:eastAsia="zh-CN"/>
        </w:rPr>
        <w:t xml:space="preserve"> C</w:t>
      </w:r>
    </w:p>
    <w:p w14:paraId="3A3AA9C0">
      <w:pPr>
        <w:spacing w:after="156" w:afterLines="5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Health and Quality of Life of the Elderly (WHOQoL-BREF)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547"/>
        <w:gridCol w:w="1237"/>
        <w:gridCol w:w="1162"/>
        <w:gridCol w:w="1019"/>
        <w:gridCol w:w="1463"/>
      </w:tblGrid>
      <w:tr w14:paraId="4F6E73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75FDDA">
            <w:pPr>
              <w:widowControl/>
              <w:ind w:left="2" w:lef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e you satisfied with your health condition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767D55">
            <w:pPr>
              <w:widowControl/>
              <w:ind w:right="-74" w:rightChars="-37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Very dissatisfied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4B756E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Not satisfied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DF49EC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E79D8B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Satisfied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3C91CAD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. Very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satisfied</w:t>
            </w:r>
          </w:p>
        </w:tc>
      </w:tr>
      <w:tr w14:paraId="758CB6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009EB0">
            <w:pPr>
              <w:widowControl/>
              <w:ind w:left="2" w:lef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o you have any physical discomfort that prevents you from doing anything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B14378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Often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B80188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Sometimes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4BD6AA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B5AE4A">
            <w:pPr>
              <w:widowControl/>
              <w:ind w:right="-128" w:rightChars="-64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Rarely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1F82EE98">
            <w:pPr>
              <w:widowControl/>
              <w:ind w:right="-100" w:rightChars="-50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E.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one</w:t>
            </w:r>
          </w:p>
        </w:tc>
      </w:tr>
      <w:tr w14:paraId="0E7DF0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31DF13">
            <w:pPr>
              <w:widowControl/>
              <w:ind w:left="2" w:lef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o you find life enjoyable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320B78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No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E248D0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Very few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8D2EBD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46A6A1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Yes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348E0FC7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. Very much</w:t>
            </w:r>
          </w:p>
        </w:tc>
      </w:tr>
      <w:tr w14:paraId="30015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04E3EE">
            <w:pPr>
              <w:widowControl/>
              <w:ind w:left="2" w:lef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o you think life is meaningful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3C5C68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No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3FFC35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Very few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0EC637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F1E59F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Yes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4E6932E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. Very much</w:t>
            </w:r>
          </w:p>
        </w:tc>
      </w:tr>
      <w:tr w14:paraId="19C95B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E65FC1">
            <w:pPr>
              <w:widowControl/>
              <w:ind w:left="2" w:lef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n you concentrate your attention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B91218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No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B4B265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Rarely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547D6F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120EC4">
            <w:pPr>
              <w:widowControl/>
              <w:ind w:right="-128" w:rightChars="-64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D. Most of the time 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41807992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. Totally able</w:t>
            </w:r>
          </w:p>
        </w:tc>
      </w:tr>
      <w:tr w14:paraId="05AB96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8FF6C0">
            <w:pPr>
              <w:widowControl/>
              <w:ind w:left="2" w:lef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o you feel safe in your daily life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70F655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Very unsafe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665C89">
            <w:pPr>
              <w:widowControl/>
              <w:ind w:right="-48" w:rightChars="-24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Unsafe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A85E3D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1F5354">
            <w:pPr>
              <w:widowControl/>
              <w:ind w:right="-128" w:rightChars="-64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Safety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4C513DBA">
            <w:pPr>
              <w:widowControl/>
              <w:ind w:right="-100" w:rightChars="-50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. Very safe</w:t>
            </w:r>
          </w:p>
        </w:tc>
      </w:tr>
      <w:tr w14:paraId="276E83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AC9CD3">
            <w:pPr>
              <w:widowControl/>
              <w:ind w:left="2" w:lef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o you have enough energy to cope with daily life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87AB7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No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96F0E2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Very little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3B7CFA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BBE717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Yes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530EF19F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. Very much</w:t>
            </w:r>
          </w:p>
        </w:tc>
      </w:tr>
      <w:tr w14:paraId="3B953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FE3439">
            <w:pPr>
              <w:widowControl/>
              <w:ind w:left="2" w:lef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e you satisfied with your appearance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7058BB">
            <w:pPr>
              <w:widowControl/>
              <w:ind w:right="-74" w:rightChars="-37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Very dissatisfied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9D14DD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issatisfied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1517EA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7EB892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Satisfied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7338A741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. Very satisfied</w:t>
            </w:r>
          </w:p>
        </w:tc>
      </w:tr>
      <w:tr w14:paraId="7FDD01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2D8821">
            <w:pPr>
              <w:widowControl/>
              <w:ind w:left="2" w:lef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o you have enough money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EEB49E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A.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ot quite enough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238E09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Not enough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A240F5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536EA7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Enough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3770F7A3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. Quite enough</w:t>
            </w:r>
          </w:p>
        </w:tc>
      </w:tr>
      <w:tr w14:paraId="498D51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BFE636">
            <w:pPr>
              <w:widowControl/>
              <w:ind w:left="2" w:lef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ow about your mobility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829081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Very poor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9C47BC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Poor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0C9273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714E7C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Good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0494C32D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. Very good</w:t>
            </w:r>
          </w:p>
        </w:tc>
      </w:tr>
      <w:tr w14:paraId="498B95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51CE25">
            <w:pPr>
              <w:widowControl/>
              <w:ind w:left="2" w:lef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e you satisfied with your sleep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380603">
            <w:pPr>
              <w:widowControl/>
              <w:ind w:right="-74" w:rightChars="-37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Very dissatisfied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9DB9A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Not satisfied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7F4CEA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5A6605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Satisfied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39CAFBCB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. Very satisfied</w:t>
            </w:r>
          </w:p>
        </w:tc>
      </w:tr>
      <w:tr w14:paraId="0B6B92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4ACBBA">
            <w:pPr>
              <w:widowControl/>
              <w:ind w:left="2" w:lef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e you satisfied with your ability to do daily tasks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B83BCE">
            <w:pPr>
              <w:widowControl/>
              <w:ind w:right="-74" w:rightChars="-37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Very dissatisfied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C6A1DF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Not satisfied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A24B71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B198BE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Satisfied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78EA9C25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. Very satisfied</w:t>
            </w:r>
          </w:p>
        </w:tc>
      </w:tr>
      <w:tr w14:paraId="1E0F69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116B17">
            <w:pPr>
              <w:widowControl/>
              <w:ind w:left="2" w:leftChars="-51" w:right="-102" w:righ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e you satisfied with the support you received from your friends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4697F0">
            <w:pPr>
              <w:widowControl/>
              <w:ind w:right="-74" w:rightChars="-37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Very dissatisfied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3138E5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Not satisfied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834689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81C995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Satisfied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77988C73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. Very satisfied</w:t>
            </w:r>
          </w:p>
        </w:tc>
      </w:tr>
      <w:tr w14:paraId="250965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1648EE">
            <w:pPr>
              <w:widowControl/>
              <w:ind w:left="2" w:lef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e you satisfied with your living conditions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EAEF4E">
            <w:pPr>
              <w:widowControl/>
              <w:ind w:right="-74" w:rightChars="-37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Very dissatisfied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168FBD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Not satisfied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201BF3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083050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Satisfied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26E883BF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. Very satisfied</w:t>
            </w:r>
          </w:p>
        </w:tc>
      </w:tr>
      <w:tr w14:paraId="51CF30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F0673C">
            <w:pPr>
              <w:widowControl/>
              <w:ind w:left="2" w:leftChars="-51" w:right="-102" w:righ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e you satisfied with the health care services you received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E8C924">
            <w:pPr>
              <w:widowControl/>
              <w:ind w:right="-74" w:rightChars="-37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Very dissatisfied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88AEDD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Not satisfied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460F26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6E39F1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Satisfied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58F7B5B7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. Very satisfied</w:t>
            </w:r>
          </w:p>
        </w:tc>
      </w:tr>
      <w:tr w14:paraId="5B3998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A52163">
            <w:pPr>
              <w:widowControl/>
              <w:ind w:left="2" w:lef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e you satisfied with your traffic situation?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1A28BD">
            <w:pPr>
              <w:widowControl/>
              <w:ind w:right="-74" w:rightChars="-37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Very dissatisfied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F7579B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Not satisfied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B01055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C39573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Satisfied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5D074E79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. Very satisfied</w:t>
            </w:r>
          </w:p>
        </w:tc>
      </w:tr>
      <w:tr w14:paraId="3B3EE7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F99485">
            <w:pPr>
              <w:widowControl/>
              <w:ind w:left="2" w:leftChars="-51" w:hanging="104" w:hangingChars="58"/>
              <w:jc w:val="left"/>
              <w:outlineLvl w:val="1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Do you have negative emotions? </w:t>
            </w:r>
          </w:p>
        </w:tc>
        <w:tc>
          <w:tcPr>
            <w:tcW w:w="9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71B649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. Always</w:t>
            </w:r>
          </w:p>
        </w:tc>
        <w:tc>
          <w:tcPr>
            <w:tcW w:w="7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E29FAE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B. Often</w:t>
            </w:r>
          </w:p>
        </w:tc>
        <w:tc>
          <w:tcPr>
            <w:tcW w:w="6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C1D6BA">
            <w:pPr>
              <w:widowControl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. Average</w:t>
            </w:r>
          </w:p>
        </w:tc>
        <w:tc>
          <w:tcPr>
            <w:tcW w:w="5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D6F99C">
            <w:pPr>
              <w:widowControl/>
              <w:ind w:right="-128" w:rightChars="-64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D. Occasionally</w:t>
            </w:r>
          </w:p>
        </w:tc>
        <w:tc>
          <w:tcPr>
            <w:tcW w:w="8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7EBFD0A4">
            <w:pPr>
              <w:widowControl/>
              <w:ind w:right="-100" w:rightChars="-50"/>
              <w:jc w:val="left"/>
              <w:outlineLvl w:val="1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E.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one</w:t>
            </w:r>
          </w:p>
        </w:tc>
      </w:tr>
    </w:tbl>
    <w:p w14:paraId="76FF205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left="0"/>
        <w:textAlignment w:val="auto"/>
        <w:rPr>
          <w:rFonts w:hint="eastAsia" w:ascii="Times New Roman" w:hAnsi="Times New Roman"/>
        </w:rPr>
      </w:pPr>
    </w:p>
    <w:p w14:paraId="0A3CAF92"/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A0266D"/>
    <w:rsid w:val="01A0266D"/>
    <w:rsid w:val="488F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times" w:cstheme="minorBidi"/>
      <w:kern w:val="2"/>
      <w:sz w:val="20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55</Words>
  <Characters>2563</Characters>
  <Lines>0</Lines>
  <Paragraphs>0</Paragraphs>
  <TotalTime>0</TotalTime>
  <ScaleCrop>false</ScaleCrop>
  <LinksUpToDate>false</LinksUpToDate>
  <CharactersWithSpaces>291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03:41:00Z</dcterms:created>
  <dc:creator>XUJIE</dc:creator>
  <cp:lastModifiedBy>XUJIE</cp:lastModifiedBy>
  <dcterms:modified xsi:type="dcterms:W3CDTF">2025-10-17T04:0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08FD99A285948E3A2ED41E27E8B78EB_11</vt:lpwstr>
  </property>
  <property fmtid="{D5CDD505-2E9C-101B-9397-08002B2CF9AE}" pid="4" name="KSOTemplateDocerSaveRecord">
    <vt:lpwstr>eyJoZGlkIjoiZDdjZjc2NmNlNTgyNmE2OGE2ZjQ3MDhkZDFlZDY5MmMiLCJ1c2VySWQiOiIxNDg0NzQ4NSJ9</vt:lpwstr>
  </property>
</Properties>
</file>